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8E144" w14:textId="51E8322D" w:rsidR="005A18AF" w:rsidRPr="00C06C1C" w:rsidRDefault="006453AD" w:rsidP="00C06C1C">
      <w:pPr>
        <w:rPr>
          <w:rFonts w:ascii="Arial" w:eastAsiaTheme="minorEastAsia" w:hAnsi="Arial" w:cs="Arial"/>
          <w:b/>
          <w:bCs/>
        </w:rPr>
      </w:pPr>
      <w:r w:rsidRPr="00C06C1C">
        <w:rPr>
          <w:rFonts w:ascii="Arial" w:eastAsiaTheme="minorEastAsia" w:hAnsi="Arial" w:cs="Arial"/>
          <w:b/>
          <w:bCs/>
        </w:rPr>
        <w:t>S1 Table. Raw data corresponding to Fi</w:t>
      </w:r>
      <w:r w:rsidR="00691338">
        <w:rPr>
          <w:rFonts w:ascii="Arial" w:eastAsiaTheme="minorEastAsia" w:hAnsi="Arial" w:cs="Arial" w:hint="eastAsia"/>
          <w:b/>
          <w:bCs/>
        </w:rPr>
        <w:t>g</w:t>
      </w:r>
      <w:r w:rsidRPr="00C06C1C">
        <w:rPr>
          <w:rFonts w:ascii="Arial" w:eastAsiaTheme="minorEastAsia" w:hAnsi="Arial" w:cs="Arial"/>
          <w:b/>
          <w:bCs/>
        </w:rPr>
        <w:t xml:space="preserve"> 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992"/>
        <w:gridCol w:w="3118"/>
        <w:gridCol w:w="1134"/>
        <w:gridCol w:w="993"/>
        <w:gridCol w:w="2965"/>
      </w:tblGrid>
      <w:tr w:rsidR="006D490E" w:rsidRPr="00C06C1C" w14:paraId="7C084D72" w14:textId="77777777" w:rsidTr="009F0477">
        <w:trPr>
          <w:jc w:val="center"/>
        </w:trPr>
        <w:tc>
          <w:tcPr>
            <w:tcW w:w="5098" w:type="dxa"/>
            <w:gridSpan w:val="3"/>
            <w:vAlign w:val="center"/>
          </w:tcPr>
          <w:p w14:paraId="3162C518" w14:textId="02250B14" w:rsidR="006D490E" w:rsidRPr="00C06C1C" w:rsidRDefault="009F0477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1</w:t>
            </w:r>
          </w:p>
        </w:tc>
        <w:tc>
          <w:tcPr>
            <w:tcW w:w="5092" w:type="dxa"/>
            <w:gridSpan w:val="3"/>
            <w:vAlign w:val="center"/>
          </w:tcPr>
          <w:p w14:paraId="21A96EB1" w14:textId="01A06ADD" w:rsidR="006D490E" w:rsidRPr="00C06C1C" w:rsidRDefault="009F0477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2</w:t>
            </w:r>
          </w:p>
        </w:tc>
      </w:tr>
      <w:tr w:rsidR="006D490E" w:rsidRPr="00C06C1C" w14:paraId="6B2CEEFB" w14:textId="77777777" w:rsidTr="009F0477">
        <w:trPr>
          <w:jc w:val="center"/>
        </w:trPr>
        <w:tc>
          <w:tcPr>
            <w:tcW w:w="988" w:type="dxa"/>
            <w:vAlign w:val="center"/>
          </w:tcPr>
          <w:p w14:paraId="659003C0" w14:textId="4C42BC6F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Width (m)</w:t>
            </w:r>
          </w:p>
        </w:tc>
        <w:tc>
          <w:tcPr>
            <w:tcW w:w="992" w:type="dxa"/>
            <w:vAlign w:val="center"/>
          </w:tcPr>
          <w:p w14:paraId="3F3A5B3B" w14:textId="77777777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Depth</w:t>
            </w:r>
          </w:p>
          <w:p w14:paraId="60ECC7F8" w14:textId="7F92B7A8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(m)</w:t>
            </w:r>
          </w:p>
        </w:tc>
        <w:tc>
          <w:tcPr>
            <w:tcW w:w="3118" w:type="dxa"/>
            <w:vAlign w:val="center"/>
          </w:tcPr>
          <w:p w14:paraId="28FA0002" w14:textId="77777777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</w:t>
            </w:r>
          </w:p>
          <w:p w14:paraId="76C07285" w14:textId="010F390C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(%)</w:t>
            </w:r>
          </w:p>
        </w:tc>
        <w:tc>
          <w:tcPr>
            <w:tcW w:w="1134" w:type="dxa"/>
            <w:vAlign w:val="center"/>
          </w:tcPr>
          <w:p w14:paraId="4FF65B11" w14:textId="191DDA38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Width (m)</w:t>
            </w:r>
          </w:p>
        </w:tc>
        <w:tc>
          <w:tcPr>
            <w:tcW w:w="993" w:type="dxa"/>
            <w:vAlign w:val="center"/>
          </w:tcPr>
          <w:p w14:paraId="7D39FC98" w14:textId="77777777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Depth</w:t>
            </w:r>
          </w:p>
          <w:p w14:paraId="391073AB" w14:textId="349C493B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(m)</w:t>
            </w:r>
          </w:p>
        </w:tc>
        <w:tc>
          <w:tcPr>
            <w:tcW w:w="2965" w:type="dxa"/>
            <w:vAlign w:val="center"/>
          </w:tcPr>
          <w:p w14:paraId="52576769" w14:textId="77777777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</w:t>
            </w:r>
          </w:p>
          <w:p w14:paraId="47322E74" w14:textId="7E270B05" w:rsidR="006D490E" w:rsidRPr="00C06C1C" w:rsidRDefault="006D490E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(%)</w:t>
            </w:r>
          </w:p>
        </w:tc>
      </w:tr>
      <w:tr w:rsidR="00C75299" w:rsidRPr="00C06C1C" w14:paraId="0A25FCE4" w14:textId="77777777" w:rsidTr="009F0477">
        <w:trPr>
          <w:jc w:val="center"/>
        </w:trPr>
        <w:tc>
          <w:tcPr>
            <w:tcW w:w="988" w:type="dxa"/>
            <w:vAlign w:val="center"/>
          </w:tcPr>
          <w:p w14:paraId="35D90108" w14:textId="42C9B15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61094E78" w14:textId="4EA4649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  <w:vAlign w:val="center"/>
          </w:tcPr>
          <w:p w14:paraId="3D144522" w14:textId="13B2D6F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</w:t>
            </w:r>
          </w:p>
        </w:tc>
        <w:tc>
          <w:tcPr>
            <w:tcW w:w="1134" w:type="dxa"/>
            <w:vAlign w:val="center"/>
          </w:tcPr>
          <w:p w14:paraId="4DAD06A3" w14:textId="5975B55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01E47A87" w14:textId="13B9964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  <w:vAlign w:val="center"/>
          </w:tcPr>
          <w:p w14:paraId="353D4251" w14:textId="51C60D6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3</w:t>
            </w:r>
          </w:p>
        </w:tc>
      </w:tr>
      <w:tr w:rsidR="00C75299" w:rsidRPr="00C06C1C" w14:paraId="0DC871F4" w14:textId="77777777" w:rsidTr="009F0477">
        <w:trPr>
          <w:jc w:val="center"/>
        </w:trPr>
        <w:tc>
          <w:tcPr>
            <w:tcW w:w="988" w:type="dxa"/>
            <w:vAlign w:val="center"/>
          </w:tcPr>
          <w:p w14:paraId="6E636AAD" w14:textId="4EEE3FE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7700635C" w14:textId="2515C61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  <w:vAlign w:val="center"/>
          </w:tcPr>
          <w:p w14:paraId="64F0ABA4" w14:textId="4F5D96B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94</w:t>
            </w:r>
          </w:p>
        </w:tc>
        <w:tc>
          <w:tcPr>
            <w:tcW w:w="1134" w:type="dxa"/>
            <w:vAlign w:val="center"/>
          </w:tcPr>
          <w:p w14:paraId="7FF5B014" w14:textId="35FE42A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0F70F8FD" w14:textId="764FC6A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  <w:vAlign w:val="center"/>
          </w:tcPr>
          <w:p w14:paraId="7C0CAFFD" w14:textId="6D84C12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178</w:t>
            </w:r>
          </w:p>
        </w:tc>
      </w:tr>
      <w:tr w:rsidR="00C75299" w:rsidRPr="00C06C1C" w14:paraId="53883E8D" w14:textId="77777777" w:rsidTr="009F0477">
        <w:trPr>
          <w:jc w:val="center"/>
        </w:trPr>
        <w:tc>
          <w:tcPr>
            <w:tcW w:w="988" w:type="dxa"/>
            <w:vAlign w:val="center"/>
          </w:tcPr>
          <w:p w14:paraId="5DC846A0" w14:textId="546C621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674A4FAC" w14:textId="5CFCFF1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  <w:vAlign w:val="center"/>
          </w:tcPr>
          <w:p w14:paraId="28DF7ABD" w14:textId="70D358F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7</w:t>
            </w:r>
          </w:p>
        </w:tc>
        <w:tc>
          <w:tcPr>
            <w:tcW w:w="1134" w:type="dxa"/>
            <w:vAlign w:val="center"/>
          </w:tcPr>
          <w:p w14:paraId="207464CD" w14:textId="18F379F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2C4BD288" w14:textId="4F9BEA5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  <w:vAlign w:val="center"/>
          </w:tcPr>
          <w:p w14:paraId="73D87EE0" w14:textId="2B7A59C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645</w:t>
            </w:r>
          </w:p>
        </w:tc>
      </w:tr>
      <w:tr w:rsidR="00C75299" w:rsidRPr="00C06C1C" w14:paraId="55137CA9" w14:textId="77777777" w:rsidTr="009F0477">
        <w:trPr>
          <w:jc w:val="center"/>
        </w:trPr>
        <w:tc>
          <w:tcPr>
            <w:tcW w:w="988" w:type="dxa"/>
            <w:vAlign w:val="center"/>
          </w:tcPr>
          <w:p w14:paraId="2CD485B5" w14:textId="7709EC3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701A4C77" w14:textId="52B852E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  <w:vAlign w:val="center"/>
          </w:tcPr>
          <w:p w14:paraId="3BF457A8" w14:textId="045115B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26</w:t>
            </w:r>
          </w:p>
        </w:tc>
        <w:tc>
          <w:tcPr>
            <w:tcW w:w="1134" w:type="dxa"/>
            <w:vAlign w:val="center"/>
          </w:tcPr>
          <w:p w14:paraId="27D3AD90" w14:textId="0FD42F3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7EB62581" w14:textId="5A253D9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  <w:vAlign w:val="center"/>
          </w:tcPr>
          <w:p w14:paraId="2CC9CEE9" w14:textId="61B851B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22</w:t>
            </w:r>
          </w:p>
        </w:tc>
      </w:tr>
      <w:tr w:rsidR="00C75299" w:rsidRPr="00C06C1C" w14:paraId="5B7FED4A" w14:textId="77777777" w:rsidTr="009F0477">
        <w:trPr>
          <w:jc w:val="center"/>
        </w:trPr>
        <w:tc>
          <w:tcPr>
            <w:tcW w:w="988" w:type="dxa"/>
            <w:vAlign w:val="center"/>
          </w:tcPr>
          <w:p w14:paraId="069F1F3C" w14:textId="35BA4D3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217DF8B2" w14:textId="4730307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  <w:vAlign w:val="center"/>
          </w:tcPr>
          <w:p w14:paraId="78BA8B78" w14:textId="1EC0DD2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19</w:t>
            </w:r>
          </w:p>
        </w:tc>
        <w:tc>
          <w:tcPr>
            <w:tcW w:w="1134" w:type="dxa"/>
            <w:vAlign w:val="center"/>
          </w:tcPr>
          <w:p w14:paraId="27856D63" w14:textId="772402D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44C22CEE" w14:textId="3B8CF93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  <w:vAlign w:val="center"/>
          </w:tcPr>
          <w:p w14:paraId="6842889D" w14:textId="2A42C05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409</w:t>
            </w:r>
          </w:p>
        </w:tc>
      </w:tr>
      <w:tr w:rsidR="00C75299" w:rsidRPr="00C06C1C" w14:paraId="4890E9FA" w14:textId="77777777" w:rsidTr="009F0477">
        <w:trPr>
          <w:jc w:val="center"/>
        </w:trPr>
        <w:tc>
          <w:tcPr>
            <w:tcW w:w="988" w:type="dxa"/>
            <w:vAlign w:val="center"/>
          </w:tcPr>
          <w:p w14:paraId="1A2B1069" w14:textId="67F15F1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01215B33" w14:textId="31DAA09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  <w:vAlign w:val="center"/>
          </w:tcPr>
          <w:p w14:paraId="77B458D7" w14:textId="2B50B95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68</w:t>
            </w:r>
          </w:p>
        </w:tc>
        <w:tc>
          <w:tcPr>
            <w:tcW w:w="1134" w:type="dxa"/>
            <w:vAlign w:val="center"/>
          </w:tcPr>
          <w:p w14:paraId="5CC11B7A" w14:textId="5DD9133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774807EF" w14:textId="6BC2B70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  <w:vAlign w:val="center"/>
          </w:tcPr>
          <w:p w14:paraId="21655C41" w14:textId="27F4CBD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875</w:t>
            </w:r>
          </w:p>
        </w:tc>
      </w:tr>
      <w:tr w:rsidR="00C75299" w:rsidRPr="00C06C1C" w14:paraId="0A3B1D3A" w14:textId="77777777" w:rsidTr="009F0477">
        <w:trPr>
          <w:jc w:val="center"/>
        </w:trPr>
        <w:tc>
          <w:tcPr>
            <w:tcW w:w="988" w:type="dxa"/>
            <w:vAlign w:val="center"/>
          </w:tcPr>
          <w:p w14:paraId="31B84F4F" w14:textId="52E4418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06C749EB" w14:textId="19B2FE5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  <w:vAlign w:val="center"/>
          </w:tcPr>
          <w:p w14:paraId="266B6309" w14:textId="02D2F8D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39</w:t>
            </w:r>
          </w:p>
        </w:tc>
        <w:tc>
          <w:tcPr>
            <w:tcW w:w="1134" w:type="dxa"/>
            <w:vAlign w:val="center"/>
          </w:tcPr>
          <w:p w14:paraId="00C31F9F" w14:textId="753D668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58A0D7F3" w14:textId="4F92237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  <w:vAlign w:val="center"/>
          </w:tcPr>
          <w:p w14:paraId="2D89602B" w14:textId="3466E2C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288</w:t>
            </w:r>
          </w:p>
        </w:tc>
      </w:tr>
      <w:tr w:rsidR="00C75299" w:rsidRPr="00C06C1C" w14:paraId="1D32E05A" w14:textId="77777777" w:rsidTr="009F0477">
        <w:trPr>
          <w:jc w:val="center"/>
        </w:trPr>
        <w:tc>
          <w:tcPr>
            <w:tcW w:w="988" w:type="dxa"/>
            <w:vAlign w:val="center"/>
          </w:tcPr>
          <w:p w14:paraId="652A7119" w14:textId="72A1F9C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2841CACA" w14:textId="4AF8D3D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  <w:vAlign w:val="center"/>
          </w:tcPr>
          <w:p w14:paraId="7F0D60C6" w14:textId="46E3A9A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64</w:t>
            </w:r>
          </w:p>
        </w:tc>
        <w:tc>
          <w:tcPr>
            <w:tcW w:w="1134" w:type="dxa"/>
            <w:vAlign w:val="center"/>
          </w:tcPr>
          <w:p w14:paraId="3F469161" w14:textId="6A1774C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1143FD0C" w14:textId="20E84A9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  <w:vAlign w:val="center"/>
          </w:tcPr>
          <w:p w14:paraId="784F81C8" w14:textId="0A8166B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3</w:t>
            </w:r>
          </w:p>
        </w:tc>
      </w:tr>
      <w:tr w:rsidR="00C75299" w:rsidRPr="00C06C1C" w14:paraId="498B0684" w14:textId="77777777" w:rsidTr="009F0477">
        <w:trPr>
          <w:jc w:val="center"/>
        </w:trPr>
        <w:tc>
          <w:tcPr>
            <w:tcW w:w="988" w:type="dxa"/>
            <w:vAlign w:val="center"/>
          </w:tcPr>
          <w:p w14:paraId="1254A7F0" w14:textId="26F087F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14:paraId="54BB63F9" w14:textId="749D0B2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  <w:vAlign w:val="center"/>
          </w:tcPr>
          <w:p w14:paraId="33F733BB" w14:textId="47C2FEF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52</w:t>
            </w:r>
          </w:p>
        </w:tc>
        <w:tc>
          <w:tcPr>
            <w:tcW w:w="1134" w:type="dxa"/>
            <w:vAlign w:val="center"/>
          </w:tcPr>
          <w:p w14:paraId="2D885278" w14:textId="214DF2E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vAlign w:val="center"/>
          </w:tcPr>
          <w:p w14:paraId="61D08EA6" w14:textId="466CC79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  <w:vAlign w:val="center"/>
          </w:tcPr>
          <w:p w14:paraId="18FD53F8" w14:textId="5631916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2</w:t>
            </w:r>
          </w:p>
        </w:tc>
      </w:tr>
      <w:tr w:rsidR="00C75299" w:rsidRPr="00C06C1C" w14:paraId="10A07C21" w14:textId="77777777" w:rsidTr="009F0477">
        <w:trPr>
          <w:jc w:val="center"/>
        </w:trPr>
        <w:tc>
          <w:tcPr>
            <w:tcW w:w="988" w:type="dxa"/>
            <w:vAlign w:val="center"/>
          </w:tcPr>
          <w:p w14:paraId="19F902C2" w14:textId="4740FA7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00EB7C47" w14:textId="22D663F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  <w:vAlign w:val="center"/>
          </w:tcPr>
          <w:p w14:paraId="650B4FAC" w14:textId="15C5599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9</w:t>
            </w:r>
          </w:p>
        </w:tc>
        <w:tc>
          <w:tcPr>
            <w:tcW w:w="1134" w:type="dxa"/>
            <w:vAlign w:val="center"/>
          </w:tcPr>
          <w:p w14:paraId="7DFC718E" w14:textId="555C6CC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589D5024" w14:textId="55C6D06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  <w:vAlign w:val="center"/>
          </w:tcPr>
          <w:p w14:paraId="26186326" w14:textId="4736211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4</w:t>
            </w:r>
          </w:p>
        </w:tc>
      </w:tr>
      <w:tr w:rsidR="00C75299" w:rsidRPr="00C06C1C" w14:paraId="75D7CC96" w14:textId="77777777" w:rsidTr="009F0477">
        <w:trPr>
          <w:jc w:val="center"/>
        </w:trPr>
        <w:tc>
          <w:tcPr>
            <w:tcW w:w="988" w:type="dxa"/>
            <w:vAlign w:val="center"/>
          </w:tcPr>
          <w:p w14:paraId="09D9BA5F" w14:textId="4F0BAAE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00CF939A" w14:textId="0DA976E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  <w:vAlign w:val="center"/>
          </w:tcPr>
          <w:p w14:paraId="365E1A31" w14:textId="394455B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078</w:t>
            </w:r>
          </w:p>
        </w:tc>
        <w:tc>
          <w:tcPr>
            <w:tcW w:w="1134" w:type="dxa"/>
            <w:vAlign w:val="center"/>
          </w:tcPr>
          <w:p w14:paraId="531F99D3" w14:textId="02A12EA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7E5D18A7" w14:textId="7C8688D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  <w:vAlign w:val="center"/>
          </w:tcPr>
          <w:p w14:paraId="5487B92D" w14:textId="503C7C5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34</w:t>
            </w:r>
          </w:p>
        </w:tc>
      </w:tr>
      <w:tr w:rsidR="00C75299" w:rsidRPr="00C06C1C" w14:paraId="324676BC" w14:textId="77777777" w:rsidTr="009F0477">
        <w:trPr>
          <w:jc w:val="center"/>
        </w:trPr>
        <w:tc>
          <w:tcPr>
            <w:tcW w:w="988" w:type="dxa"/>
            <w:vAlign w:val="center"/>
          </w:tcPr>
          <w:p w14:paraId="00729BED" w14:textId="0D990B6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47D484DA" w14:textId="435616B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  <w:vAlign w:val="center"/>
          </w:tcPr>
          <w:p w14:paraId="3EF96A0D" w14:textId="58B1AD0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188</w:t>
            </w:r>
          </w:p>
        </w:tc>
        <w:tc>
          <w:tcPr>
            <w:tcW w:w="1134" w:type="dxa"/>
            <w:vAlign w:val="center"/>
          </w:tcPr>
          <w:p w14:paraId="01664546" w14:textId="3B7B1D7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4B7C4C05" w14:textId="7D25AAA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  <w:vAlign w:val="center"/>
          </w:tcPr>
          <w:p w14:paraId="7A7D417E" w14:textId="2911B04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3</w:t>
            </w:r>
          </w:p>
        </w:tc>
      </w:tr>
      <w:tr w:rsidR="00C75299" w:rsidRPr="00C06C1C" w14:paraId="7C884B19" w14:textId="77777777" w:rsidTr="009F0477">
        <w:trPr>
          <w:jc w:val="center"/>
        </w:trPr>
        <w:tc>
          <w:tcPr>
            <w:tcW w:w="988" w:type="dxa"/>
            <w:vAlign w:val="center"/>
          </w:tcPr>
          <w:p w14:paraId="7C431065" w14:textId="3348349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33D8E8B4" w14:textId="74159A0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  <w:vAlign w:val="center"/>
          </w:tcPr>
          <w:p w14:paraId="23641E87" w14:textId="7BC217D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876</w:t>
            </w:r>
          </w:p>
        </w:tc>
        <w:tc>
          <w:tcPr>
            <w:tcW w:w="1134" w:type="dxa"/>
            <w:vAlign w:val="center"/>
          </w:tcPr>
          <w:p w14:paraId="52F3F26A" w14:textId="26A3556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73A7B062" w14:textId="6310153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  <w:vAlign w:val="center"/>
          </w:tcPr>
          <w:p w14:paraId="0326A4AE" w14:textId="7B0A3BF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83</w:t>
            </w:r>
          </w:p>
        </w:tc>
      </w:tr>
      <w:tr w:rsidR="00C75299" w:rsidRPr="00C06C1C" w14:paraId="3E5D25AF" w14:textId="77777777" w:rsidTr="009F0477">
        <w:trPr>
          <w:jc w:val="center"/>
        </w:trPr>
        <w:tc>
          <w:tcPr>
            <w:tcW w:w="988" w:type="dxa"/>
            <w:vAlign w:val="center"/>
          </w:tcPr>
          <w:p w14:paraId="4B67ED05" w14:textId="601885B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6CFCC6BC" w14:textId="27CEA0C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  <w:vAlign w:val="center"/>
          </w:tcPr>
          <w:p w14:paraId="3861060B" w14:textId="3CFA262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467</w:t>
            </w:r>
          </w:p>
        </w:tc>
        <w:tc>
          <w:tcPr>
            <w:tcW w:w="1134" w:type="dxa"/>
            <w:vAlign w:val="center"/>
          </w:tcPr>
          <w:p w14:paraId="7D31B5A0" w14:textId="52AC396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7711AEF6" w14:textId="342395E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  <w:vAlign w:val="center"/>
          </w:tcPr>
          <w:p w14:paraId="7C720CAC" w14:textId="543AF5E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13</w:t>
            </w:r>
          </w:p>
        </w:tc>
      </w:tr>
      <w:tr w:rsidR="00C75299" w:rsidRPr="00C06C1C" w14:paraId="422B34A1" w14:textId="77777777" w:rsidTr="009F0477">
        <w:trPr>
          <w:jc w:val="center"/>
        </w:trPr>
        <w:tc>
          <w:tcPr>
            <w:tcW w:w="988" w:type="dxa"/>
            <w:vAlign w:val="center"/>
          </w:tcPr>
          <w:p w14:paraId="72D01AEB" w14:textId="6397047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34A5A9F3" w14:textId="3393B9C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  <w:vAlign w:val="center"/>
          </w:tcPr>
          <w:p w14:paraId="52759D6D" w14:textId="4549D72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36</w:t>
            </w:r>
          </w:p>
        </w:tc>
        <w:tc>
          <w:tcPr>
            <w:tcW w:w="1134" w:type="dxa"/>
            <w:vAlign w:val="center"/>
          </w:tcPr>
          <w:p w14:paraId="052549C0" w14:textId="74F81B6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028AF47D" w14:textId="6D3FDD4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  <w:vAlign w:val="center"/>
          </w:tcPr>
          <w:p w14:paraId="27D2198E" w14:textId="4619336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1285</w:t>
            </w:r>
          </w:p>
        </w:tc>
      </w:tr>
      <w:tr w:rsidR="00C75299" w:rsidRPr="00C06C1C" w14:paraId="1FD21C6C" w14:textId="77777777" w:rsidTr="009F0477">
        <w:trPr>
          <w:jc w:val="center"/>
        </w:trPr>
        <w:tc>
          <w:tcPr>
            <w:tcW w:w="988" w:type="dxa"/>
            <w:vAlign w:val="center"/>
          </w:tcPr>
          <w:p w14:paraId="5931809C" w14:textId="3CCF322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5B1FCB38" w14:textId="73C302B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  <w:vAlign w:val="center"/>
          </w:tcPr>
          <w:p w14:paraId="6DC4086B" w14:textId="1B4C017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14</w:t>
            </w:r>
          </w:p>
        </w:tc>
        <w:tc>
          <w:tcPr>
            <w:tcW w:w="1134" w:type="dxa"/>
            <w:vAlign w:val="center"/>
          </w:tcPr>
          <w:p w14:paraId="1483F25A" w14:textId="4FD6CAD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24F51561" w14:textId="7E2F952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  <w:vAlign w:val="center"/>
          </w:tcPr>
          <w:p w14:paraId="6941E3EE" w14:textId="027AFD1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373</w:t>
            </w:r>
          </w:p>
        </w:tc>
      </w:tr>
      <w:tr w:rsidR="00C75299" w:rsidRPr="00C06C1C" w14:paraId="1FBFBDE1" w14:textId="77777777" w:rsidTr="009F0477">
        <w:trPr>
          <w:jc w:val="center"/>
        </w:trPr>
        <w:tc>
          <w:tcPr>
            <w:tcW w:w="988" w:type="dxa"/>
            <w:vAlign w:val="center"/>
          </w:tcPr>
          <w:p w14:paraId="458D87A0" w14:textId="4DE039A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6198DAB1" w14:textId="2E114B5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  <w:vAlign w:val="center"/>
          </w:tcPr>
          <w:p w14:paraId="400AA2C6" w14:textId="6884D40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29</w:t>
            </w:r>
          </w:p>
        </w:tc>
        <w:tc>
          <w:tcPr>
            <w:tcW w:w="1134" w:type="dxa"/>
            <w:vAlign w:val="center"/>
          </w:tcPr>
          <w:p w14:paraId="73136409" w14:textId="434B830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49F1B2DE" w14:textId="42EE046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  <w:vAlign w:val="center"/>
          </w:tcPr>
          <w:p w14:paraId="5867C364" w14:textId="402AB22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4319</w:t>
            </w:r>
          </w:p>
        </w:tc>
      </w:tr>
      <w:tr w:rsidR="00C75299" w:rsidRPr="00C06C1C" w14:paraId="5D23BF2B" w14:textId="77777777" w:rsidTr="009F0477">
        <w:trPr>
          <w:jc w:val="center"/>
        </w:trPr>
        <w:tc>
          <w:tcPr>
            <w:tcW w:w="988" w:type="dxa"/>
            <w:vAlign w:val="center"/>
          </w:tcPr>
          <w:p w14:paraId="764148C8" w14:textId="4AC6CE9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vAlign w:val="center"/>
          </w:tcPr>
          <w:p w14:paraId="41922175" w14:textId="47F0134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  <w:vAlign w:val="center"/>
          </w:tcPr>
          <w:p w14:paraId="1E1A68A3" w14:textId="601F786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64</w:t>
            </w:r>
          </w:p>
        </w:tc>
        <w:tc>
          <w:tcPr>
            <w:tcW w:w="1134" w:type="dxa"/>
            <w:vAlign w:val="center"/>
          </w:tcPr>
          <w:p w14:paraId="762CF49A" w14:textId="4100CBB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center"/>
          </w:tcPr>
          <w:p w14:paraId="35B0AB69" w14:textId="5693437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  <w:vAlign w:val="center"/>
          </w:tcPr>
          <w:p w14:paraId="55ACB189" w14:textId="6A909B0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3</w:t>
            </w:r>
          </w:p>
        </w:tc>
      </w:tr>
      <w:tr w:rsidR="00C75299" w:rsidRPr="00C06C1C" w14:paraId="6063C20F" w14:textId="77777777" w:rsidTr="009F0477">
        <w:trPr>
          <w:jc w:val="center"/>
        </w:trPr>
        <w:tc>
          <w:tcPr>
            <w:tcW w:w="988" w:type="dxa"/>
            <w:vAlign w:val="center"/>
          </w:tcPr>
          <w:p w14:paraId="1747F9DE" w14:textId="4FE5964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14:paraId="3F497649" w14:textId="35C28DF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  <w:vAlign w:val="center"/>
          </w:tcPr>
          <w:p w14:paraId="004B9E7E" w14:textId="03CC04D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8</w:t>
            </w:r>
          </w:p>
        </w:tc>
        <w:tc>
          <w:tcPr>
            <w:tcW w:w="1134" w:type="dxa"/>
            <w:vAlign w:val="center"/>
          </w:tcPr>
          <w:p w14:paraId="700BEC1C" w14:textId="5F223FA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146DF20D" w14:textId="3FF0922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  <w:vAlign w:val="center"/>
          </w:tcPr>
          <w:p w14:paraId="58EB9298" w14:textId="0B22E49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7</w:t>
            </w:r>
          </w:p>
        </w:tc>
      </w:tr>
      <w:tr w:rsidR="00C75299" w:rsidRPr="00C06C1C" w14:paraId="0A68D285" w14:textId="77777777" w:rsidTr="009F0477">
        <w:trPr>
          <w:jc w:val="center"/>
        </w:trPr>
        <w:tc>
          <w:tcPr>
            <w:tcW w:w="988" w:type="dxa"/>
            <w:vAlign w:val="center"/>
          </w:tcPr>
          <w:p w14:paraId="76333607" w14:textId="44E3292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14:paraId="25AC94DE" w14:textId="59AE0CE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  <w:vAlign w:val="center"/>
          </w:tcPr>
          <w:p w14:paraId="68D7D8E5" w14:textId="053247C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55</w:t>
            </w:r>
          </w:p>
        </w:tc>
        <w:tc>
          <w:tcPr>
            <w:tcW w:w="1134" w:type="dxa"/>
            <w:vAlign w:val="center"/>
          </w:tcPr>
          <w:p w14:paraId="3BA8B7A3" w14:textId="54A83E3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5299B803" w14:textId="556770C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  <w:vAlign w:val="center"/>
          </w:tcPr>
          <w:p w14:paraId="6E353616" w14:textId="7C5EC0A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158</w:t>
            </w:r>
          </w:p>
        </w:tc>
      </w:tr>
      <w:tr w:rsidR="00C75299" w:rsidRPr="00C06C1C" w14:paraId="6CC7A3FE" w14:textId="77777777" w:rsidTr="009F0477">
        <w:trPr>
          <w:jc w:val="center"/>
        </w:trPr>
        <w:tc>
          <w:tcPr>
            <w:tcW w:w="988" w:type="dxa"/>
            <w:vAlign w:val="center"/>
          </w:tcPr>
          <w:p w14:paraId="10CDCCB4" w14:textId="74F742F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14:paraId="4232C87E" w14:textId="4CD058F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  <w:vAlign w:val="center"/>
          </w:tcPr>
          <w:p w14:paraId="31425EF8" w14:textId="6FF0E85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52</w:t>
            </w:r>
          </w:p>
        </w:tc>
        <w:tc>
          <w:tcPr>
            <w:tcW w:w="1134" w:type="dxa"/>
            <w:vAlign w:val="center"/>
          </w:tcPr>
          <w:p w14:paraId="5A4217B9" w14:textId="5A12E87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349506EC" w14:textId="226D16D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  <w:vAlign w:val="center"/>
          </w:tcPr>
          <w:p w14:paraId="54376918" w14:textId="4E12086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64</w:t>
            </w:r>
          </w:p>
        </w:tc>
      </w:tr>
      <w:tr w:rsidR="00C75299" w:rsidRPr="00C06C1C" w14:paraId="24210AF9" w14:textId="77777777" w:rsidTr="009F0477">
        <w:trPr>
          <w:jc w:val="center"/>
        </w:trPr>
        <w:tc>
          <w:tcPr>
            <w:tcW w:w="988" w:type="dxa"/>
            <w:vAlign w:val="center"/>
          </w:tcPr>
          <w:p w14:paraId="3F577EC7" w14:textId="080E6D2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14:paraId="1AA76E8A" w14:textId="2C7E74A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  <w:vAlign w:val="center"/>
          </w:tcPr>
          <w:p w14:paraId="24485A3C" w14:textId="0A4E957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1</w:t>
            </w:r>
          </w:p>
        </w:tc>
        <w:tc>
          <w:tcPr>
            <w:tcW w:w="1134" w:type="dxa"/>
            <w:vAlign w:val="center"/>
          </w:tcPr>
          <w:p w14:paraId="06BA68D2" w14:textId="24D835A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3853FC88" w14:textId="158EF4E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  <w:vAlign w:val="center"/>
          </w:tcPr>
          <w:p w14:paraId="090BC8BF" w14:textId="2856F6D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7</w:t>
            </w:r>
          </w:p>
        </w:tc>
      </w:tr>
      <w:tr w:rsidR="00C75299" w:rsidRPr="00C06C1C" w14:paraId="39A42E45" w14:textId="77777777" w:rsidTr="009F0477">
        <w:trPr>
          <w:jc w:val="center"/>
        </w:trPr>
        <w:tc>
          <w:tcPr>
            <w:tcW w:w="988" w:type="dxa"/>
            <w:vAlign w:val="center"/>
          </w:tcPr>
          <w:p w14:paraId="5BBC0EF2" w14:textId="03C9E6A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lastRenderedPageBreak/>
              <w:t>0.09</w:t>
            </w:r>
          </w:p>
        </w:tc>
        <w:tc>
          <w:tcPr>
            <w:tcW w:w="992" w:type="dxa"/>
            <w:vAlign w:val="center"/>
          </w:tcPr>
          <w:p w14:paraId="589649B5" w14:textId="73A2736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  <w:vAlign w:val="center"/>
          </w:tcPr>
          <w:p w14:paraId="18967EE5" w14:textId="3A311A7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817</w:t>
            </w:r>
          </w:p>
        </w:tc>
        <w:tc>
          <w:tcPr>
            <w:tcW w:w="1134" w:type="dxa"/>
            <w:vAlign w:val="center"/>
          </w:tcPr>
          <w:p w14:paraId="608EDE5F" w14:textId="2B48B90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63F5D1C7" w14:textId="1FEE0A7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  <w:vAlign w:val="center"/>
          </w:tcPr>
          <w:p w14:paraId="687DB561" w14:textId="0A15674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59</w:t>
            </w:r>
          </w:p>
        </w:tc>
      </w:tr>
      <w:tr w:rsidR="00C75299" w:rsidRPr="00C06C1C" w14:paraId="32569043" w14:textId="77777777" w:rsidTr="009F0477">
        <w:trPr>
          <w:jc w:val="center"/>
        </w:trPr>
        <w:tc>
          <w:tcPr>
            <w:tcW w:w="988" w:type="dxa"/>
            <w:vAlign w:val="center"/>
          </w:tcPr>
          <w:p w14:paraId="59DD2C96" w14:textId="08D22DE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14:paraId="15046983" w14:textId="0238313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  <w:vAlign w:val="center"/>
          </w:tcPr>
          <w:p w14:paraId="65507318" w14:textId="40C3EDB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969</w:t>
            </w:r>
          </w:p>
        </w:tc>
        <w:tc>
          <w:tcPr>
            <w:tcW w:w="1134" w:type="dxa"/>
            <w:vAlign w:val="center"/>
          </w:tcPr>
          <w:p w14:paraId="5A5C5BE0" w14:textId="7227F10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243D7964" w14:textId="0156520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  <w:vAlign w:val="center"/>
          </w:tcPr>
          <w:p w14:paraId="6566C313" w14:textId="679621F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396</w:t>
            </w:r>
          </w:p>
        </w:tc>
      </w:tr>
      <w:tr w:rsidR="00C75299" w:rsidRPr="00C06C1C" w14:paraId="6EFF7996" w14:textId="77777777" w:rsidTr="009F0477">
        <w:trPr>
          <w:jc w:val="center"/>
        </w:trPr>
        <w:tc>
          <w:tcPr>
            <w:tcW w:w="988" w:type="dxa"/>
            <w:vAlign w:val="center"/>
          </w:tcPr>
          <w:p w14:paraId="5B6BB43B" w14:textId="3783087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14:paraId="4DEE2D79" w14:textId="38E92B5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  <w:vAlign w:val="center"/>
          </w:tcPr>
          <w:p w14:paraId="45536654" w14:textId="6430FF4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081</w:t>
            </w:r>
          </w:p>
        </w:tc>
        <w:tc>
          <w:tcPr>
            <w:tcW w:w="1134" w:type="dxa"/>
            <w:vAlign w:val="center"/>
          </w:tcPr>
          <w:p w14:paraId="2B898985" w14:textId="05A22D3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566D8776" w14:textId="39AD818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  <w:vAlign w:val="center"/>
          </w:tcPr>
          <w:p w14:paraId="42F29308" w14:textId="504EFD1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424</w:t>
            </w:r>
          </w:p>
        </w:tc>
      </w:tr>
      <w:tr w:rsidR="00C75299" w:rsidRPr="00C06C1C" w14:paraId="7EE74FAD" w14:textId="77777777" w:rsidTr="009F0477">
        <w:trPr>
          <w:jc w:val="center"/>
        </w:trPr>
        <w:tc>
          <w:tcPr>
            <w:tcW w:w="988" w:type="dxa"/>
            <w:vAlign w:val="center"/>
          </w:tcPr>
          <w:p w14:paraId="0D29B6F8" w14:textId="46BE09A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14:paraId="145D0BFB" w14:textId="0384403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  <w:vAlign w:val="center"/>
          </w:tcPr>
          <w:p w14:paraId="50A16563" w14:textId="03A0C9A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567</w:t>
            </w:r>
          </w:p>
        </w:tc>
        <w:tc>
          <w:tcPr>
            <w:tcW w:w="1134" w:type="dxa"/>
            <w:vAlign w:val="center"/>
          </w:tcPr>
          <w:p w14:paraId="5ABB7290" w14:textId="0151696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6426D1DB" w14:textId="2B445CE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  <w:vAlign w:val="center"/>
          </w:tcPr>
          <w:p w14:paraId="404DACB4" w14:textId="78AD836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289</w:t>
            </w:r>
          </w:p>
        </w:tc>
      </w:tr>
      <w:tr w:rsidR="00C75299" w:rsidRPr="00C06C1C" w14:paraId="257DFAB7" w14:textId="77777777" w:rsidTr="009F0477">
        <w:trPr>
          <w:jc w:val="center"/>
        </w:trPr>
        <w:tc>
          <w:tcPr>
            <w:tcW w:w="988" w:type="dxa"/>
            <w:vAlign w:val="center"/>
          </w:tcPr>
          <w:p w14:paraId="773AFB3F" w14:textId="4A64408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14:paraId="2CC58F88" w14:textId="030BDAA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  <w:vAlign w:val="center"/>
          </w:tcPr>
          <w:p w14:paraId="322020C2" w14:textId="78D0E6B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92</w:t>
            </w:r>
          </w:p>
        </w:tc>
        <w:tc>
          <w:tcPr>
            <w:tcW w:w="1134" w:type="dxa"/>
            <w:vAlign w:val="center"/>
          </w:tcPr>
          <w:p w14:paraId="15958FD7" w14:textId="3397F30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vAlign w:val="center"/>
          </w:tcPr>
          <w:p w14:paraId="25BBEB05" w14:textId="67544B7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  <w:vAlign w:val="center"/>
          </w:tcPr>
          <w:p w14:paraId="3533F655" w14:textId="27DFAC8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4</w:t>
            </w:r>
          </w:p>
        </w:tc>
      </w:tr>
      <w:tr w:rsidR="00C75299" w:rsidRPr="00C06C1C" w14:paraId="550B126E" w14:textId="77777777" w:rsidTr="009F0477">
        <w:trPr>
          <w:jc w:val="center"/>
        </w:trPr>
        <w:tc>
          <w:tcPr>
            <w:tcW w:w="988" w:type="dxa"/>
            <w:vAlign w:val="center"/>
          </w:tcPr>
          <w:p w14:paraId="1B50E9B8" w14:textId="68162B3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0A22FEE1" w14:textId="3584ACB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  <w:vAlign w:val="center"/>
          </w:tcPr>
          <w:p w14:paraId="7B98B8B4" w14:textId="3DE2596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5</w:t>
            </w:r>
          </w:p>
        </w:tc>
        <w:tc>
          <w:tcPr>
            <w:tcW w:w="1134" w:type="dxa"/>
            <w:vAlign w:val="center"/>
          </w:tcPr>
          <w:p w14:paraId="2CF2CFB9" w14:textId="72EA3A8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7A17A945" w14:textId="1ED47F4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  <w:vAlign w:val="center"/>
          </w:tcPr>
          <w:p w14:paraId="78C5BDB0" w14:textId="5924653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6</w:t>
            </w:r>
          </w:p>
        </w:tc>
      </w:tr>
      <w:tr w:rsidR="00C75299" w:rsidRPr="00C06C1C" w14:paraId="2DA9F1F2" w14:textId="77777777" w:rsidTr="009F0477">
        <w:trPr>
          <w:jc w:val="center"/>
        </w:trPr>
        <w:tc>
          <w:tcPr>
            <w:tcW w:w="988" w:type="dxa"/>
            <w:vAlign w:val="center"/>
          </w:tcPr>
          <w:p w14:paraId="68568BFA" w14:textId="2F8D4A8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5B44DFEB" w14:textId="5A70925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  <w:vAlign w:val="center"/>
          </w:tcPr>
          <w:p w14:paraId="7C4F1C00" w14:textId="2BAA7B5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33</w:t>
            </w:r>
          </w:p>
        </w:tc>
        <w:tc>
          <w:tcPr>
            <w:tcW w:w="1134" w:type="dxa"/>
            <w:vAlign w:val="center"/>
          </w:tcPr>
          <w:p w14:paraId="01F21FD8" w14:textId="644CE52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40BC4E0D" w14:textId="7500A72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  <w:vAlign w:val="center"/>
          </w:tcPr>
          <w:p w14:paraId="130B257D" w14:textId="351A02D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786</w:t>
            </w:r>
          </w:p>
        </w:tc>
      </w:tr>
      <w:tr w:rsidR="00C75299" w:rsidRPr="00C06C1C" w14:paraId="4B926016" w14:textId="77777777" w:rsidTr="009F0477">
        <w:trPr>
          <w:jc w:val="center"/>
        </w:trPr>
        <w:tc>
          <w:tcPr>
            <w:tcW w:w="988" w:type="dxa"/>
            <w:vAlign w:val="center"/>
          </w:tcPr>
          <w:p w14:paraId="087A113D" w14:textId="464A250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4DF3F546" w14:textId="257C2DE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  <w:vAlign w:val="center"/>
          </w:tcPr>
          <w:p w14:paraId="23156D67" w14:textId="27F9CA0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1</w:t>
            </w:r>
          </w:p>
        </w:tc>
        <w:tc>
          <w:tcPr>
            <w:tcW w:w="1134" w:type="dxa"/>
            <w:vAlign w:val="center"/>
          </w:tcPr>
          <w:p w14:paraId="0812BC46" w14:textId="41EB293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51CD7137" w14:textId="75986D7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  <w:vAlign w:val="center"/>
          </w:tcPr>
          <w:p w14:paraId="517D3621" w14:textId="73ACED5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05</w:t>
            </w:r>
          </w:p>
        </w:tc>
      </w:tr>
      <w:tr w:rsidR="00C75299" w:rsidRPr="00C06C1C" w14:paraId="2AB1EA6D" w14:textId="77777777" w:rsidTr="009F0477">
        <w:trPr>
          <w:jc w:val="center"/>
        </w:trPr>
        <w:tc>
          <w:tcPr>
            <w:tcW w:w="988" w:type="dxa"/>
            <w:vAlign w:val="center"/>
          </w:tcPr>
          <w:p w14:paraId="7BA577CA" w14:textId="34C7BFC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15F18130" w14:textId="6E15750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  <w:vAlign w:val="center"/>
          </w:tcPr>
          <w:p w14:paraId="6CF5CB34" w14:textId="4837AD2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76</w:t>
            </w:r>
          </w:p>
        </w:tc>
        <w:tc>
          <w:tcPr>
            <w:tcW w:w="1134" w:type="dxa"/>
            <w:vAlign w:val="center"/>
          </w:tcPr>
          <w:p w14:paraId="2C816FA5" w14:textId="4C1ACEF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7CA4DA30" w14:textId="3B83C7C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  <w:vAlign w:val="center"/>
          </w:tcPr>
          <w:p w14:paraId="5B536E0E" w14:textId="49931D0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2</w:t>
            </w:r>
          </w:p>
        </w:tc>
      </w:tr>
      <w:tr w:rsidR="00C75299" w:rsidRPr="00C06C1C" w14:paraId="2A01456C" w14:textId="77777777" w:rsidTr="009F0477">
        <w:trPr>
          <w:jc w:val="center"/>
        </w:trPr>
        <w:tc>
          <w:tcPr>
            <w:tcW w:w="988" w:type="dxa"/>
            <w:vAlign w:val="center"/>
          </w:tcPr>
          <w:p w14:paraId="0D95669C" w14:textId="1AFA140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378E29DE" w14:textId="06DEEAC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  <w:vAlign w:val="center"/>
          </w:tcPr>
          <w:p w14:paraId="63E8F027" w14:textId="30E1511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36</w:t>
            </w:r>
          </w:p>
        </w:tc>
        <w:tc>
          <w:tcPr>
            <w:tcW w:w="1134" w:type="dxa"/>
            <w:vAlign w:val="center"/>
          </w:tcPr>
          <w:p w14:paraId="7A520572" w14:textId="2BCCFD7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37A7DB3A" w14:textId="722598D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  <w:vAlign w:val="center"/>
          </w:tcPr>
          <w:p w14:paraId="3D9220CE" w14:textId="2765A10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049</w:t>
            </w:r>
          </w:p>
        </w:tc>
      </w:tr>
      <w:tr w:rsidR="00C75299" w:rsidRPr="00C06C1C" w14:paraId="5813214E" w14:textId="77777777" w:rsidTr="009F0477">
        <w:trPr>
          <w:jc w:val="center"/>
        </w:trPr>
        <w:tc>
          <w:tcPr>
            <w:tcW w:w="988" w:type="dxa"/>
            <w:vAlign w:val="center"/>
          </w:tcPr>
          <w:p w14:paraId="67301D3A" w14:textId="4EF000A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3BDE3913" w14:textId="6855A35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  <w:vAlign w:val="center"/>
          </w:tcPr>
          <w:p w14:paraId="5740632B" w14:textId="3869166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39</w:t>
            </w:r>
          </w:p>
        </w:tc>
        <w:tc>
          <w:tcPr>
            <w:tcW w:w="1134" w:type="dxa"/>
            <w:vAlign w:val="center"/>
          </w:tcPr>
          <w:p w14:paraId="5C295D95" w14:textId="00DEC46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39F80BB9" w14:textId="7D20CAB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  <w:vAlign w:val="center"/>
          </w:tcPr>
          <w:p w14:paraId="7BE695F0" w14:textId="6E0D32D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77</w:t>
            </w:r>
          </w:p>
        </w:tc>
      </w:tr>
      <w:tr w:rsidR="00C75299" w:rsidRPr="00C06C1C" w14:paraId="3B82EBDF" w14:textId="77777777" w:rsidTr="009F0477">
        <w:trPr>
          <w:jc w:val="center"/>
        </w:trPr>
        <w:tc>
          <w:tcPr>
            <w:tcW w:w="988" w:type="dxa"/>
            <w:vAlign w:val="center"/>
          </w:tcPr>
          <w:p w14:paraId="190EAA87" w14:textId="328E462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62B0B7EF" w14:textId="172688A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  <w:vAlign w:val="center"/>
          </w:tcPr>
          <w:p w14:paraId="308D4330" w14:textId="3C5669B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876</w:t>
            </w:r>
          </w:p>
        </w:tc>
        <w:tc>
          <w:tcPr>
            <w:tcW w:w="1134" w:type="dxa"/>
            <w:vAlign w:val="center"/>
          </w:tcPr>
          <w:p w14:paraId="3657497A" w14:textId="0B63F9D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4DAA9A45" w14:textId="157536B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  <w:vAlign w:val="center"/>
          </w:tcPr>
          <w:p w14:paraId="24ED37D0" w14:textId="4CC1543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058</w:t>
            </w:r>
          </w:p>
        </w:tc>
      </w:tr>
      <w:tr w:rsidR="00C75299" w:rsidRPr="00C06C1C" w14:paraId="4C6E3CFB" w14:textId="77777777" w:rsidTr="009F0477">
        <w:trPr>
          <w:jc w:val="center"/>
        </w:trPr>
        <w:tc>
          <w:tcPr>
            <w:tcW w:w="988" w:type="dxa"/>
            <w:vAlign w:val="center"/>
          </w:tcPr>
          <w:p w14:paraId="3E69ECD2" w14:textId="5A2301B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00AF1939" w14:textId="0C0516E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  <w:vAlign w:val="center"/>
          </w:tcPr>
          <w:p w14:paraId="58674685" w14:textId="3A4C84D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9</w:t>
            </w:r>
          </w:p>
        </w:tc>
        <w:tc>
          <w:tcPr>
            <w:tcW w:w="1134" w:type="dxa"/>
            <w:vAlign w:val="center"/>
          </w:tcPr>
          <w:p w14:paraId="0D09399B" w14:textId="2FC78E6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35F3B3B8" w14:textId="15ADEA0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  <w:vAlign w:val="center"/>
          </w:tcPr>
          <w:p w14:paraId="61426D76" w14:textId="4BF77FE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543</w:t>
            </w:r>
          </w:p>
        </w:tc>
      </w:tr>
      <w:tr w:rsidR="00C75299" w:rsidRPr="00C06C1C" w14:paraId="0F1BD2D4" w14:textId="77777777" w:rsidTr="009F0477">
        <w:trPr>
          <w:jc w:val="center"/>
        </w:trPr>
        <w:tc>
          <w:tcPr>
            <w:tcW w:w="988" w:type="dxa"/>
            <w:vAlign w:val="center"/>
          </w:tcPr>
          <w:p w14:paraId="2D29AC44" w14:textId="24902B2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  <w:vAlign w:val="center"/>
          </w:tcPr>
          <w:p w14:paraId="32C26DAB" w14:textId="49D4603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  <w:vAlign w:val="center"/>
          </w:tcPr>
          <w:p w14:paraId="67F5FF1A" w14:textId="737C112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83</w:t>
            </w:r>
          </w:p>
        </w:tc>
        <w:tc>
          <w:tcPr>
            <w:tcW w:w="1134" w:type="dxa"/>
            <w:vAlign w:val="center"/>
          </w:tcPr>
          <w:p w14:paraId="63487B4F" w14:textId="70F3BD8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center"/>
          </w:tcPr>
          <w:p w14:paraId="6EAF70FE" w14:textId="51BBC03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  <w:vAlign w:val="center"/>
          </w:tcPr>
          <w:p w14:paraId="5B8EC4AC" w14:textId="2ACA9AE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619</w:t>
            </w:r>
          </w:p>
        </w:tc>
      </w:tr>
      <w:tr w:rsidR="00C75299" w:rsidRPr="00C06C1C" w14:paraId="0AA3D861" w14:textId="77777777" w:rsidTr="009F0477">
        <w:trPr>
          <w:jc w:val="center"/>
        </w:trPr>
        <w:tc>
          <w:tcPr>
            <w:tcW w:w="988" w:type="dxa"/>
            <w:vAlign w:val="center"/>
          </w:tcPr>
          <w:p w14:paraId="48772B0D" w14:textId="77F944C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1EBB5D1A" w14:textId="30D14E4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  <w:vAlign w:val="center"/>
          </w:tcPr>
          <w:p w14:paraId="14EF7DF2" w14:textId="68B3EF1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5</w:t>
            </w:r>
          </w:p>
        </w:tc>
        <w:tc>
          <w:tcPr>
            <w:tcW w:w="1134" w:type="dxa"/>
            <w:vAlign w:val="center"/>
          </w:tcPr>
          <w:p w14:paraId="42BF7C0A" w14:textId="2942A32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47065E47" w14:textId="7C79327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  <w:vAlign w:val="center"/>
          </w:tcPr>
          <w:p w14:paraId="5A5BB10B" w14:textId="50927E6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2</w:t>
            </w:r>
          </w:p>
        </w:tc>
      </w:tr>
      <w:tr w:rsidR="00C75299" w:rsidRPr="00C06C1C" w14:paraId="7DCEEAC5" w14:textId="77777777" w:rsidTr="009F0477">
        <w:trPr>
          <w:jc w:val="center"/>
        </w:trPr>
        <w:tc>
          <w:tcPr>
            <w:tcW w:w="988" w:type="dxa"/>
            <w:vAlign w:val="center"/>
          </w:tcPr>
          <w:p w14:paraId="249CAB87" w14:textId="59E889F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296D129E" w14:textId="4901BA8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  <w:vAlign w:val="center"/>
          </w:tcPr>
          <w:p w14:paraId="586FF031" w14:textId="625E635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03</w:t>
            </w:r>
          </w:p>
        </w:tc>
        <w:tc>
          <w:tcPr>
            <w:tcW w:w="1134" w:type="dxa"/>
            <w:vAlign w:val="center"/>
          </w:tcPr>
          <w:p w14:paraId="595E7BDD" w14:textId="1F095BF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18C2B4FD" w14:textId="4518EA71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  <w:vAlign w:val="center"/>
          </w:tcPr>
          <w:p w14:paraId="00A61060" w14:textId="67E6CC3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</w:tr>
      <w:tr w:rsidR="00C75299" w:rsidRPr="00C06C1C" w14:paraId="454A563C" w14:textId="77777777" w:rsidTr="009F0477">
        <w:trPr>
          <w:jc w:val="center"/>
        </w:trPr>
        <w:tc>
          <w:tcPr>
            <w:tcW w:w="988" w:type="dxa"/>
            <w:vAlign w:val="center"/>
          </w:tcPr>
          <w:p w14:paraId="3E8635C0" w14:textId="5A15588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3DC8E10A" w14:textId="7FF1B95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  <w:vAlign w:val="center"/>
          </w:tcPr>
          <w:p w14:paraId="5E6E11C0" w14:textId="775FFBF8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1134" w:type="dxa"/>
            <w:vAlign w:val="center"/>
          </w:tcPr>
          <w:p w14:paraId="3FABD9C7" w14:textId="1C361C2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3ECE77C4" w14:textId="62E39FE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  <w:vAlign w:val="center"/>
          </w:tcPr>
          <w:p w14:paraId="11D57731" w14:textId="517AF5B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</w:tr>
      <w:tr w:rsidR="00C75299" w:rsidRPr="00C06C1C" w14:paraId="7AC41BB2" w14:textId="77777777" w:rsidTr="009F0477">
        <w:trPr>
          <w:jc w:val="center"/>
        </w:trPr>
        <w:tc>
          <w:tcPr>
            <w:tcW w:w="988" w:type="dxa"/>
            <w:vAlign w:val="center"/>
          </w:tcPr>
          <w:p w14:paraId="6B42BAD9" w14:textId="3852504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7A071203" w14:textId="48DF99E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  <w:vAlign w:val="center"/>
          </w:tcPr>
          <w:p w14:paraId="7C4AEE9A" w14:textId="451F028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1134" w:type="dxa"/>
            <w:vAlign w:val="center"/>
          </w:tcPr>
          <w:p w14:paraId="61B09157" w14:textId="7530D37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4DC49923" w14:textId="6D2DEE6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  <w:vAlign w:val="center"/>
          </w:tcPr>
          <w:p w14:paraId="0A33A816" w14:textId="161F9B4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</w:tr>
      <w:tr w:rsidR="00C75299" w:rsidRPr="00C06C1C" w14:paraId="467AD236" w14:textId="77777777" w:rsidTr="009F0477">
        <w:trPr>
          <w:jc w:val="center"/>
        </w:trPr>
        <w:tc>
          <w:tcPr>
            <w:tcW w:w="988" w:type="dxa"/>
            <w:vAlign w:val="center"/>
          </w:tcPr>
          <w:p w14:paraId="08DB337E" w14:textId="51B12BA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5C53144E" w14:textId="14E425A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  <w:vAlign w:val="center"/>
          </w:tcPr>
          <w:p w14:paraId="7A3EE2A1" w14:textId="0F85EAF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1134" w:type="dxa"/>
            <w:vAlign w:val="center"/>
          </w:tcPr>
          <w:p w14:paraId="598922B6" w14:textId="559556C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7D05936E" w14:textId="5D2FC60C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  <w:vAlign w:val="center"/>
          </w:tcPr>
          <w:p w14:paraId="59F5D1B4" w14:textId="0CCD907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</w:tr>
      <w:tr w:rsidR="00C75299" w:rsidRPr="00C06C1C" w14:paraId="7DB450DB" w14:textId="77777777" w:rsidTr="009F0477">
        <w:trPr>
          <w:jc w:val="center"/>
        </w:trPr>
        <w:tc>
          <w:tcPr>
            <w:tcW w:w="988" w:type="dxa"/>
            <w:vAlign w:val="center"/>
          </w:tcPr>
          <w:p w14:paraId="7929FC07" w14:textId="1F93B10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5AB68DCE" w14:textId="7FFBA605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  <w:vAlign w:val="center"/>
          </w:tcPr>
          <w:p w14:paraId="286AFC04" w14:textId="741D026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5</w:t>
            </w:r>
          </w:p>
        </w:tc>
        <w:tc>
          <w:tcPr>
            <w:tcW w:w="1134" w:type="dxa"/>
            <w:vAlign w:val="center"/>
          </w:tcPr>
          <w:p w14:paraId="2B52F9AD" w14:textId="452B80A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29411B9E" w14:textId="30F3E16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  <w:vAlign w:val="center"/>
          </w:tcPr>
          <w:p w14:paraId="41CD57F6" w14:textId="171A4E7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</w:tr>
      <w:tr w:rsidR="00C75299" w:rsidRPr="00C06C1C" w14:paraId="4695BD6D" w14:textId="77777777" w:rsidTr="009F0477">
        <w:trPr>
          <w:jc w:val="center"/>
        </w:trPr>
        <w:tc>
          <w:tcPr>
            <w:tcW w:w="988" w:type="dxa"/>
            <w:vAlign w:val="center"/>
          </w:tcPr>
          <w:p w14:paraId="1F7F1E24" w14:textId="17F21B8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6AB40765" w14:textId="3E1722D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  <w:vAlign w:val="center"/>
          </w:tcPr>
          <w:p w14:paraId="178C9000" w14:textId="189FBA24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9</w:t>
            </w:r>
          </w:p>
        </w:tc>
        <w:tc>
          <w:tcPr>
            <w:tcW w:w="1134" w:type="dxa"/>
            <w:vAlign w:val="center"/>
          </w:tcPr>
          <w:p w14:paraId="067D0F78" w14:textId="6740C0E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06C71C4E" w14:textId="3A348AE6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  <w:vAlign w:val="center"/>
          </w:tcPr>
          <w:p w14:paraId="1F95882C" w14:textId="0CC1698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</w:tr>
      <w:tr w:rsidR="00C75299" w:rsidRPr="00C06C1C" w14:paraId="1BE29A35" w14:textId="77777777" w:rsidTr="009F0477">
        <w:trPr>
          <w:jc w:val="center"/>
        </w:trPr>
        <w:tc>
          <w:tcPr>
            <w:tcW w:w="988" w:type="dxa"/>
            <w:vAlign w:val="center"/>
          </w:tcPr>
          <w:p w14:paraId="03FFD59A" w14:textId="42B4C77A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08B21AA3" w14:textId="2C556957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  <w:vAlign w:val="center"/>
          </w:tcPr>
          <w:p w14:paraId="33B4A0B4" w14:textId="63B6F629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3385E9CA" w14:textId="72F94C6E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3366C067" w14:textId="60F61E9B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  <w:vAlign w:val="center"/>
          </w:tcPr>
          <w:p w14:paraId="07EFF6FA" w14:textId="5D0109E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5</w:t>
            </w:r>
          </w:p>
        </w:tc>
      </w:tr>
      <w:tr w:rsidR="00C75299" w:rsidRPr="00C06C1C" w14:paraId="4A863D61" w14:textId="77777777" w:rsidTr="009F0477">
        <w:trPr>
          <w:jc w:val="center"/>
        </w:trPr>
        <w:tc>
          <w:tcPr>
            <w:tcW w:w="988" w:type="dxa"/>
            <w:vAlign w:val="center"/>
          </w:tcPr>
          <w:p w14:paraId="71374042" w14:textId="7D0E6EA3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  <w:vAlign w:val="center"/>
          </w:tcPr>
          <w:p w14:paraId="6FA925E6" w14:textId="2DB76B10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  <w:vAlign w:val="center"/>
          </w:tcPr>
          <w:p w14:paraId="471FE78F" w14:textId="7093046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1134" w:type="dxa"/>
            <w:vAlign w:val="center"/>
          </w:tcPr>
          <w:p w14:paraId="2E032E4B" w14:textId="0BE4FA52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vAlign w:val="center"/>
          </w:tcPr>
          <w:p w14:paraId="4B13C8D0" w14:textId="6A63DFBF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  <w:vAlign w:val="center"/>
          </w:tcPr>
          <w:p w14:paraId="510BBE09" w14:textId="148B98ED" w:rsidR="00C75299" w:rsidRPr="00C06C1C" w:rsidRDefault="00C75299" w:rsidP="009F0477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</w:tr>
    </w:tbl>
    <w:p w14:paraId="1ED1EEA3" w14:textId="77777777" w:rsidR="00354B5F" w:rsidRPr="00C06C1C" w:rsidRDefault="00354B5F" w:rsidP="006D490E">
      <w:pPr>
        <w:rPr>
          <w:rFonts w:ascii="Arial" w:eastAsiaTheme="minorEastAsia" w:hAnsi="Arial" w:cs="Arial"/>
          <w:sz w:val="30"/>
          <w:szCs w:val="30"/>
        </w:rPr>
      </w:pPr>
    </w:p>
    <w:sectPr w:rsidR="00354B5F" w:rsidRPr="00C06C1C">
      <w:footerReference w:type="default" r:id="rId8"/>
      <w:pgSz w:w="12242" w:h="15842"/>
      <w:pgMar w:top="1021" w:right="1021" w:bottom="1021" w:left="1021" w:header="283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4E1FC" w14:textId="77777777" w:rsidR="005913AC" w:rsidRDefault="005913AC">
      <w:pPr>
        <w:spacing w:line="240" w:lineRule="auto"/>
      </w:pPr>
      <w:r>
        <w:separator/>
      </w:r>
    </w:p>
  </w:endnote>
  <w:endnote w:type="continuationSeparator" w:id="0">
    <w:p w14:paraId="1B9B8E93" w14:textId="77777777" w:rsidR="005913AC" w:rsidRDefault="005913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479312"/>
    </w:sdtPr>
    <w:sdtContent>
      <w:p w14:paraId="2271205C" w14:textId="77777777" w:rsidR="00066D68" w:rsidRDefault="00000000">
        <w:pPr>
          <w:pStyle w:val="Footer"/>
          <w:tabs>
            <w:tab w:val="clear" w:pos="4153"/>
            <w:tab w:val="clear" w:pos="8306"/>
            <w:tab w:val="center" w:pos="7371"/>
            <w:tab w:val="right" w:pos="14708"/>
          </w:tabs>
          <w:jc w:val="center"/>
        </w:pPr>
        <w:sdt>
          <w:sdtPr>
            <w:id w:val="-1758513105"/>
            <w:docPartObj>
              <w:docPartGallery w:val="AutoText"/>
            </w:docPartObj>
          </w:sdtPr>
          <w:sdtContent>
            <w:r w:rsidR="005C5519">
              <w:fldChar w:fldCharType="begin"/>
            </w:r>
            <w:r w:rsidR="005C5519">
              <w:instrText>PAGE   \* MERGEFORMAT</w:instrText>
            </w:r>
            <w:r w:rsidR="005C5519">
              <w:fldChar w:fldCharType="separate"/>
            </w:r>
            <w:r w:rsidR="005C5519">
              <w:rPr>
                <w:lang w:val="zh-CN"/>
              </w:rPr>
              <w:t>3</w:t>
            </w:r>
            <w:r w:rsidR="005C5519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DB42E" w14:textId="77777777" w:rsidR="005913AC" w:rsidRDefault="005913AC">
      <w:r>
        <w:separator/>
      </w:r>
    </w:p>
  </w:footnote>
  <w:footnote w:type="continuationSeparator" w:id="0">
    <w:p w14:paraId="370BB39F" w14:textId="77777777" w:rsidR="005913AC" w:rsidRDefault="0059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A3BD1"/>
    <w:multiLevelType w:val="multilevel"/>
    <w:tmpl w:val="5F1A3BD1"/>
    <w:lvl w:ilvl="0">
      <w:start w:val="1"/>
      <w:numFmt w:val="decimal"/>
      <w:pStyle w:val="Figurelist"/>
      <w:lvlText w:val="Fig.%1."/>
      <w:lvlJc w:val="left"/>
      <w:pPr>
        <w:ind w:left="4" w:firstLine="0"/>
      </w:pPr>
      <w:rPr>
        <w:rFonts w:ascii="Times New Roman" w:hAnsi="Times New Roman" w:hint="default"/>
        <w:color w:val="0000FF"/>
      </w:rPr>
    </w:lvl>
    <w:lvl w:ilvl="1">
      <w:start w:val="1"/>
      <w:numFmt w:val="lowerLetter"/>
      <w:lvlText w:val="%2)"/>
      <w:lvlJc w:val="left"/>
      <w:pPr>
        <w:ind w:left="844" w:hanging="420"/>
      </w:pPr>
    </w:lvl>
    <w:lvl w:ilvl="2">
      <w:start w:val="1"/>
      <w:numFmt w:val="lowerRoman"/>
      <w:lvlText w:val="%3."/>
      <w:lvlJc w:val="right"/>
      <w:pPr>
        <w:ind w:left="1264" w:hanging="420"/>
      </w:pPr>
    </w:lvl>
    <w:lvl w:ilvl="3">
      <w:start w:val="1"/>
      <w:numFmt w:val="decimal"/>
      <w:lvlText w:val="%4."/>
      <w:lvlJc w:val="left"/>
      <w:pPr>
        <w:ind w:left="1684" w:hanging="420"/>
      </w:pPr>
    </w:lvl>
    <w:lvl w:ilvl="4">
      <w:start w:val="1"/>
      <w:numFmt w:val="lowerLetter"/>
      <w:lvlText w:val="%5)"/>
      <w:lvlJc w:val="left"/>
      <w:pPr>
        <w:ind w:left="2104" w:hanging="420"/>
      </w:pPr>
    </w:lvl>
    <w:lvl w:ilvl="5">
      <w:start w:val="1"/>
      <w:numFmt w:val="lowerRoman"/>
      <w:lvlText w:val="%6."/>
      <w:lvlJc w:val="right"/>
      <w:pPr>
        <w:ind w:left="2524" w:hanging="420"/>
      </w:pPr>
    </w:lvl>
    <w:lvl w:ilvl="6">
      <w:start w:val="1"/>
      <w:numFmt w:val="decimal"/>
      <w:lvlText w:val="%7."/>
      <w:lvlJc w:val="left"/>
      <w:pPr>
        <w:ind w:left="2944" w:hanging="420"/>
      </w:pPr>
    </w:lvl>
    <w:lvl w:ilvl="7">
      <w:start w:val="1"/>
      <w:numFmt w:val="lowerLetter"/>
      <w:lvlText w:val="%8)"/>
      <w:lvlJc w:val="left"/>
      <w:pPr>
        <w:ind w:left="3364" w:hanging="420"/>
      </w:pPr>
    </w:lvl>
    <w:lvl w:ilvl="8">
      <w:start w:val="1"/>
      <w:numFmt w:val="lowerRoman"/>
      <w:lvlText w:val="%9."/>
      <w:lvlJc w:val="right"/>
      <w:pPr>
        <w:ind w:left="3784" w:hanging="420"/>
      </w:pPr>
    </w:lvl>
  </w:abstractNum>
  <w:num w:numId="1" w16cid:durableId="1311405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U1YzEwY2FlMWM0NDA0NTg1NmUwYjU2OGZmNjRkO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rwvazpdpadxe9w2sxtw0lv9frpvwfztxp&quot;&gt;EndNote Library_Y Xiao&lt;record-ids&gt;&lt;item&gt;4246&lt;/item&gt;&lt;item&gt;4248&lt;/item&gt;&lt;/record-ids&gt;&lt;/item&gt;&lt;/Libraries&gt;"/>
  </w:docVars>
  <w:rsids>
    <w:rsidRoot w:val="004A7086"/>
    <w:rsid w:val="00003DFD"/>
    <w:rsid w:val="00005738"/>
    <w:rsid w:val="000103C7"/>
    <w:rsid w:val="00013F4D"/>
    <w:rsid w:val="00015004"/>
    <w:rsid w:val="000320E9"/>
    <w:rsid w:val="000359D9"/>
    <w:rsid w:val="00055536"/>
    <w:rsid w:val="00056C6B"/>
    <w:rsid w:val="000601D5"/>
    <w:rsid w:val="00061637"/>
    <w:rsid w:val="00066D68"/>
    <w:rsid w:val="00070981"/>
    <w:rsid w:val="00070FD6"/>
    <w:rsid w:val="0007276C"/>
    <w:rsid w:val="00077939"/>
    <w:rsid w:val="0008426A"/>
    <w:rsid w:val="00087784"/>
    <w:rsid w:val="0009482B"/>
    <w:rsid w:val="00096552"/>
    <w:rsid w:val="000A0281"/>
    <w:rsid w:val="000A3C50"/>
    <w:rsid w:val="000A4965"/>
    <w:rsid w:val="000A5628"/>
    <w:rsid w:val="000A76D9"/>
    <w:rsid w:val="000B4A43"/>
    <w:rsid w:val="000C232B"/>
    <w:rsid w:val="000C5E88"/>
    <w:rsid w:val="000C6664"/>
    <w:rsid w:val="000D07B9"/>
    <w:rsid w:val="000D1C98"/>
    <w:rsid w:val="000D6F1D"/>
    <w:rsid w:val="000E4BFD"/>
    <w:rsid w:val="000F0184"/>
    <w:rsid w:val="000F6301"/>
    <w:rsid w:val="00103A62"/>
    <w:rsid w:val="00107442"/>
    <w:rsid w:val="00107720"/>
    <w:rsid w:val="00116E03"/>
    <w:rsid w:val="00143F1C"/>
    <w:rsid w:val="001514C4"/>
    <w:rsid w:val="00152C1B"/>
    <w:rsid w:val="00154381"/>
    <w:rsid w:val="001560E6"/>
    <w:rsid w:val="00157E21"/>
    <w:rsid w:val="001624F2"/>
    <w:rsid w:val="00164365"/>
    <w:rsid w:val="001728AE"/>
    <w:rsid w:val="0017347E"/>
    <w:rsid w:val="001771CC"/>
    <w:rsid w:val="00181D06"/>
    <w:rsid w:val="0018565D"/>
    <w:rsid w:val="001866B5"/>
    <w:rsid w:val="00191BAD"/>
    <w:rsid w:val="001A3AF0"/>
    <w:rsid w:val="001A5239"/>
    <w:rsid w:val="001B0C65"/>
    <w:rsid w:val="001B1DC4"/>
    <w:rsid w:val="001B2C5F"/>
    <w:rsid w:val="001B40CC"/>
    <w:rsid w:val="001B595C"/>
    <w:rsid w:val="001C0FA1"/>
    <w:rsid w:val="001C2D35"/>
    <w:rsid w:val="001C307D"/>
    <w:rsid w:val="001C3189"/>
    <w:rsid w:val="001C66FA"/>
    <w:rsid w:val="001D0A22"/>
    <w:rsid w:val="001D329E"/>
    <w:rsid w:val="001F322D"/>
    <w:rsid w:val="00204000"/>
    <w:rsid w:val="00205CBE"/>
    <w:rsid w:val="002066E5"/>
    <w:rsid w:val="002171C7"/>
    <w:rsid w:val="002253AF"/>
    <w:rsid w:val="00235F87"/>
    <w:rsid w:val="00241990"/>
    <w:rsid w:val="00244A9D"/>
    <w:rsid w:val="00251934"/>
    <w:rsid w:val="0025344D"/>
    <w:rsid w:val="002571D7"/>
    <w:rsid w:val="00263910"/>
    <w:rsid w:val="002641D6"/>
    <w:rsid w:val="00273566"/>
    <w:rsid w:val="002922DF"/>
    <w:rsid w:val="002A0F6C"/>
    <w:rsid w:val="002B01C1"/>
    <w:rsid w:val="002B0566"/>
    <w:rsid w:val="002B07FE"/>
    <w:rsid w:val="002B0FCE"/>
    <w:rsid w:val="002C13D1"/>
    <w:rsid w:val="002E276A"/>
    <w:rsid w:val="002F259C"/>
    <w:rsid w:val="002F4D61"/>
    <w:rsid w:val="002F692D"/>
    <w:rsid w:val="002F7813"/>
    <w:rsid w:val="00300320"/>
    <w:rsid w:val="00312867"/>
    <w:rsid w:val="0031394E"/>
    <w:rsid w:val="0031640C"/>
    <w:rsid w:val="00316E86"/>
    <w:rsid w:val="0032350E"/>
    <w:rsid w:val="003324AE"/>
    <w:rsid w:val="00334601"/>
    <w:rsid w:val="003346C9"/>
    <w:rsid w:val="00344302"/>
    <w:rsid w:val="003446FB"/>
    <w:rsid w:val="00345DC9"/>
    <w:rsid w:val="00353410"/>
    <w:rsid w:val="003541C3"/>
    <w:rsid w:val="00354B5F"/>
    <w:rsid w:val="0035659C"/>
    <w:rsid w:val="003571C3"/>
    <w:rsid w:val="00365896"/>
    <w:rsid w:val="0037013F"/>
    <w:rsid w:val="0038195C"/>
    <w:rsid w:val="00384184"/>
    <w:rsid w:val="003845C6"/>
    <w:rsid w:val="00385146"/>
    <w:rsid w:val="003869C7"/>
    <w:rsid w:val="00387263"/>
    <w:rsid w:val="00391282"/>
    <w:rsid w:val="00394A9A"/>
    <w:rsid w:val="00396CCC"/>
    <w:rsid w:val="003A3D27"/>
    <w:rsid w:val="003A52B3"/>
    <w:rsid w:val="003A7105"/>
    <w:rsid w:val="003B4560"/>
    <w:rsid w:val="003B4F70"/>
    <w:rsid w:val="003B568D"/>
    <w:rsid w:val="003B6973"/>
    <w:rsid w:val="003B73BF"/>
    <w:rsid w:val="003C221C"/>
    <w:rsid w:val="003D20A4"/>
    <w:rsid w:val="003E00B3"/>
    <w:rsid w:val="003E36B4"/>
    <w:rsid w:val="003E53C7"/>
    <w:rsid w:val="003F0C44"/>
    <w:rsid w:val="003F28BD"/>
    <w:rsid w:val="0040658C"/>
    <w:rsid w:val="0041158B"/>
    <w:rsid w:val="0041180F"/>
    <w:rsid w:val="00412EA2"/>
    <w:rsid w:val="00422490"/>
    <w:rsid w:val="00425DDC"/>
    <w:rsid w:val="0042603A"/>
    <w:rsid w:val="00426043"/>
    <w:rsid w:val="00452572"/>
    <w:rsid w:val="00454D78"/>
    <w:rsid w:val="00464B8F"/>
    <w:rsid w:val="00465029"/>
    <w:rsid w:val="00474858"/>
    <w:rsid w:val="00483491"/>
    <w:rsid w:val="00485634"/>
    <w:rsid w:val="00485D84"/>
    <w:rsid w:val="00497AEF"/>
    <w:rsid w:val="00497C1C"/>
    <w:rsid w:val="004A6C6E"/>
    <w:rsid w:val="004A7086"/>
    <w:rsid w:val="004B2365"/>
    <w:rsid w:val="004C0CD4"/>
    <w:rsid w:val="004C76B6"/>
    <w:rsid w:val="004D429B"/>
    <w:rsid w:val="004F0827"/>
    <w:rsid w:val="004F4441"/>
    <w:rsid w:val="0050222D"/>
    <w:rsid w:val="00503592"/>
    <w:rsid w:val="00513EC2"/>
    <w:rsid w:val="00532E9A"/>
    <w:rsid w:val="005429A1"/>
    <w:rsid w:val="00543641"/>
    <w:rsid w:val="005513E3"/>
    <w:rsid w:val="005514B5"/>
    <w:rsid w:val="0056106E"/>
    <w:rsid w:val="00563D16"/>
    <w:rsid w:val="00564D7D"/>
    <w:rsid w:val="00567069"/>
    <w:rsid w:val="00570907"/>
    <w:rsid w:val="00580606"/>
    <w:rsid w:val="005826CB"/>
    <w:rsid w:val="00582903"/>
    <w:rsid w:val="00587D3E"/>
    <w:rsid w:val="005913AC"/>
    <w:rsid w:val="005A18AF"/>
    <w:rsid w:val="005A2637"/>
    <w:rsid w:val="005A2852"/>
    <w:rsid w:val="005A58FC"/>
    <w:rsid w:val="005A61D4"/>
    <w:rsid w:val="005A679C"/>
    <w:rsid w:val="005A6ABD"/>
    <w:rsid w:val="005A7754"/>
    <w:rsid w:val="005B0798"/>
    <w:rsid w:val="005B15FB"/>
    <w:rsid w:val="005B4F35"/>
    <w:rsid w:val="005B50BA"/>
    <w:rsid w:val="005B64F3"/>
    <w:rsid w:val="005C00DF"/>
    <w:rsid w:val="005C26FC"/>
    <w:rsid w:val="005C516D"/>
    <w:rsid w:val="005C5519"/>
    <w:rsid w:val="005C7C3D"/>
    <w:rsid w:val="005D00AA"/>
    <w:rsid w:val="005D285F"/>
    <w:rsid w:val="005D3D0B"/>
    <w:rsid w:val="005D3FF1"/>
    <w:rsid w:val="005F014C"/>
    <w:rsid w:val="005F0C29"/>
    <w:rsid w:val="005F3631"/>
    <w:rsid w:val="005F5FC8"/>
    <w:rsid w:val="00602A05"/>
    <w:rsid w:val="00607CA5"/>
    <w:rsid w:val="00613C19"/>
    <w:rsid w:val="00625D2B"/>
    <w:rsid w:val="00631352"/>
    <w:rsid w:val="00634B1A"/>
    <w:rsid w:val="006433D4"/>
    <w:rsid w:val="006453AD"/>
    <w:rsid w:val="006507F0"/>
    <w:rsid w:val="00652AA5"/>
    <w:rsid w:val="00654750"/>
    <w:rsid w:val="0066531D"/>
    <w:rsid w:val="0067132C"/>
    <w:rsid w:val="00671E48"/>
    <w:rsid w:val="00676CE9"/>
    <w:rsid w:val="00682D56"/>
    <w:rsid w:val="006850CF"/>
    <w:rsid w:val="00685668"/>
    <w:rsid w:val="00691338"/>
    <w:rsid w:val="006955D6"/>
    <w:rsid w:val="00696692"/>
    <w:rsid w:val="006A3FAC"/>
    <w:rsid w:val="006A630F"/>
    <w:rsid w:val="006C22E2"/>
    <w:rsid w:val="006D490E"/>
    <w:rsid w:val="006E04AE"/>
    <w:rsid w:val="006E6680"/>
    <w:rsid w:val="006E6E4B"/>
    <w:rsid w:val="006F35E4"/>
    <w:rsid w:val="007013C5"/>
    <w:rsid w:val="00710FE1"/>
    <w:rsid w:val="00715280"/>
    <w:rsid w:val="007278B1"/>
    <w:rsid w:val="00734D8E"/>
    <w:rsid w:val="00743A88"/>
    <w:rsid w:val="00745A85"/>
    <w:rsid w:val="00747A21"/>
    <w:rsid w:val="00750D15"/>
    <w:rsid w:val="00753994"/>
    <w:rsid w:val="00764BC4"/>
    <w:rsid w:val="0077134F"/>
    <w:rsid w:val="00773C70"/>
    <w:rsid w:val="00774673"/>
    <w:rsid w:val="007751FA"/>
    <w:rsid w:val="00784511"/>
    <w:rsid w:val="007A592B"/>
    <w:rsid w:val="007A685F"/>
    <w:rsid w:val="007B5AAF"/>
    <w:rsid w:val="007D4197"/>
    <w:rsid w:val="007D4BBA"/>
    <w:rsid w:val="007E469E"/>
    <w:rsid w:val="007F23CF"/>
    <w:rsid w:val="008012CA"/>
    <w:rsid w:val="008179A1"/>
    <w:rsid w:val="008301E5"/>
    <w:rsid w:val="0083671C"/>
    <w:rsid w:val="00837585"/>
    <w:rsid w:val="00842DE6"/>
    <w:rsid w:val="00842F1E"/>
    <w:rsid w:val="008504AD"/>
    <w:rsid w:val="008549F4"/>
    <w:rsid w:val="008561F3"/>
    <w:rsid w:val="008607D7"/>
    <w:rsid w:val="00873D48"/>
    <w:rsid w:val="0087739F"/>
    <w:rsid w:val="00895E37"/>
    <w:rsid w:val="008966CD"/>
    <w:rsid w:val="008978C5"/>
    <w:rsid w:val="008A063D"/>
    <w:rsid w:val="008B7CCF"/>
    <w:rsid w:val="008B7D72"/>
    <w:rsid w:val="008C2BB0"/>
    <w:rsid w:val="008C4A1D"/>
    <w:rsid w:val="008C4D97"/>
    <w:rsid w:val="008D709B"/>
    <w:rsid w:val="008E460E"/>
    <w:rsid w:val="008F05FB"/>
    <w:rsid w:val="008F090A"/>
    <w:rsid w:val="008F642F"/>
    <w:rsid w:val="0090240C"/>
    <w:rsid w:val="00906136"/>
    <w:rsid w:val="00915CA5"/>
    <w:rsid w:val="009169A7"/>
    <w:rsid w:val="00923A35"/>
    <w:rsid w:val="00925B83"/>
    <w:rsid w:val="0093006C"/>
    <w:rsid w:val="00931287"/>
    <w:rsid w:val="009328F7"/>
    <w:rsid w:val="009404B8"/>
    <w:rsid w:val="009465F6"/>
    <w:rsid w:val="00954838"/>
    <w:rsid w:val="00955BAF"/>
    <w:rsid w:val="009612E8"/>
    <w:rsid w:val="00961B6B"/>
    <w:rsid w:val="00974B49"/>
    <w:rsid w:val="00976DDB"/>
    <w:rsid w:val="009819B2"/>
    <w:rsid w:val="00982C36"/>
    <w:rsid w:val="009B5989"/>
    <w:rsid w:val="009C2AD1"/>
    <w:rsid w:val="009C4DFF"/>
    <w:rsid w:val="009C6602"/>
    <w:rsid w:val="009C7DBE"/>
    <w:rsid w:val="009D41F7"/>
    <w:rsid w:val="009E5039"/>
    <w:rsid w:val="009F0477"/>
    <w:rsid w:val="00A1287E"/>
    <w:rsid w:val="00A16FFA"/>
    <w:rsid w:val="00A23D53"/>
    <w:rsid w:val="00A23D8C"/>
    <w:rsid w:val="00A274AC"/>
    <w:rsid w:val="00A341AE"/>
    <w:rsid w:val="00A37BD4"/>
    <w:rsid w:val="00A43A6F"/>
    <w:rsid w:val="00A470CE"/>
    <w:rsid w:val="00A471B8"/>
    <w:rsid w:val="00A57C40"/>
    <w:rsid w:val="00A6357F"/>
    <w:rsid w:val="00A63F7C"/>
    <w:rsid w:val="00A64A7B"/>
    <w:rsid w:val="00A64F29"/>
    <w:rsid w:val="00A666EB"/>
    <w:rsid w:val="00A67A22"/>
    <w:rsid w:val="00A7017A"/>
    <w:rsid w:val="00A81637"/>
    <w:rsid w:val="00A838A7"/>
    <w:rsid w:val="00AA2CEE"/>
    <w:rsid w:val="00AA3A2F"/>
    <w:rsid w:val="00AA6F1D"/>
    <w:rsid w:val="00AC10A4"/>
    <w:rsid w:val="00AC16B8"/>
    <w:rsid w:val="00AC1CCE"/>
    <w:rsid w:val="00AC1CD5"/>
    <w:rsid w:val="00AC292F"/>
    <w:rsid w:val="00AD42EC"/>
    <w:rsid w:val="00AE2BB1"/>
    <w:rsid w:val="00AE3ED3"/>
    <w:rsid w:val="00AE467F"/>
    <w:rsid w:val="00AE65F6"/>
    <w:rsid w:val="00AF42FB"/>
    <w:rsid w:val="00B01368"/>
    <w:rsid w:val="00B02097"/>
    <w:rsid w:val="00B03F80"/>
    <w:rsid w:val="00B069E2"/>
    <w:rsid w:val="00B07AE7"/>
    <w:rsid w:val="00B1077D"/>
    <w:rsid w:val="00B249DD"/>
    <w:rsid w:val="00B27046"/>
    <w:rsid w:val="00B273BF"/>
    <w:rsid w:val="00B279DF"/>
    <w:rsid w:val="00B30A4F"/>
    <w:rsid w:val="00B4386C"/>
    <w:rsid w:val="00B51A03"/>
    <w:rsid w:val="00B51D8C"/>
    <w:rsid w:val="00B56677"/>
    <w:rsid w:val="00B60A9D"/>
    <w:rsid w:val="00B61723"/>
    <w:rsid w:val="00B641EB"/>
    <w:rsid w:val="00B66166"/>
    <w:rsid w:val="00B74EE1"/>
    <w:rsid w:val="00B80A67"/>
    <w:rsid w:val="00B93E6D"/>
    <w:rsid w:val="00BA392C"/>
    <w:rsid w:val="00BA3C8B"/>
    <w:rsid w:val="00BB6B5D"/>
    <w:rsid w:val="00BC6854"/>
    <w:rsid w:val="00BD3879"/>
    <w:rsid w:val="00BD38EB"/>
    <w:rsid w:val="00BD4258"/>
    <w:rsid w:val="00BE502F"/>
    <w:rsid w:val="00BF2D3C"/>
    <w:rsid w:val="00BF6FC4"/>
    <w:rsid w:val="00C0482E"/>
    <w:rsid w:val="00C06517"/>
    <w:rsid w:val="00C06C1C"/>
    <w:rsid w:val="00C06EB3"/>
    <w:rsid w:val="00C12A84"/>
    <w:rsid w:val="00C1465A"/>
    <w:rsid w:val="00C16544"/>
    <w:rsid w:val="00C237A5"/>
    <w:rsid w:val="00C30490"/>
    <w:rsid w:val="00C40780"/>
    <w:rsid w:val="00C42F7C"/>
    <w:rsid w:val="00C44EA5"/>
    <w:rsid w:val="00C51C6E"/>
    <w:rsid w:val="00C701CA"/>
    <w:rsid w:val="00C74530"/>
    <w:rsid w:val="00C75299"/>
    <w:rsid w:val="00C871DC"/>
    <w:rsid w:val="00C9091E"/>
    <w:rsid w:val="00C91995"/>
    <w:rsid w:val="00C9521C"/>
    <w:rsid w:val="00CA6B68"/>
    <w:rsid w:val="00CA76BE"/>
    <w:rsid w:val="00CB1DAF"/>
    <w:rsid w:val="00CB2650"/>
    <w:rsid w:val="00CB3275"/>
    <w:rsid w:val="00CB3DED"/>
    <w:rsid w:val="00CB3FB0"/>
    <w:rsid w:val="00CB4C68"/>
    <w:rsid w:val="00CC7DC9"/>
    <w:rsid w:val="00CD3FAC"/>
    <w:rsid w:val="00CD6EE1"/>
    <w:rsid w:val="00CF4E9B"/>
    <w:rsid w:val="00D102A5"/>
    <w:rsid w:val="00D15CDF"/>
    <w:rsid w:val="00D1646F"/>
    <w:rsid w:val="00D1781F"/>
    <w:rsid w:val="00D311C7"/>
    <w:rsid w:val="00D3215B"/>
    <w:rsid w:val="00D33885"/>
    <w:rsid w:val="00D35821"/>
    <w:rsid w:val="00D35EEF"/>
    <w:rsid w:val="00D44C54"/>
    <w:rsid w:val="00D5326B"/>
    <w:rsid w:val="00D54BB1"/>
    <w:rsid w:val="00D57768"/>
    <w:rsid w:val="00D57FF3"/>
    <w:rsid w:val="00D62C6B"/>
    <w:rsid w:val="00D74AAF"/>
    <w:rsid w:val="00D75B80"/>
    <w:rsid w:val="00D769D8"/>
    <w:rsid w:val="00D866BD"/>
    <w:rsid w:val="00D86879"/>
    <w:rsid w:val="00D875F7"/>
    <w:rsid w:val="00D95116"/>
    <w:rsid w:val="00D957E8"/>
    <w:rsid w:val="00DA4648"/>
    <w:rsid w:val="00DA52B4"/>
    <w:rsid w:val="00DA7311"/>
    <w:rsid w:val="00DB552B"/>
    <w:rsid w:val="00DB745F"/>
    <w:rsid w:val="00DB7E41"/>
    <w:rsid w:val="00DC52DC"/>
    <w:rsid w:val="00DC6973"/>
    <w:rsid w:val="00DC6CFF"/>
    <w:rsid w:val="00DD2DF7"/>
    <w:rsid w:val="00DD6586"/>
    <w:rsid w:val="00DE0633"/>
    <w:rsid w:val="00DF16CF"/>
    <w:rsid w:val="00E01563"/>
    <w:rsid w:val="00E01DE7"/>
    <w:rsid w:val="00E04B1E"/>
    <w:rsid w:val="00E17615"/>
    <w:rsid w:val="00E30BCB"/>
    <w:rsid w:val="00E34144"/>
    <w:rsid w:val="00E343DA"/>
    <w:rsid w:val="00E40548"/>
    <w:rsid w:val="00E40695"/>
    <w:rsid w:val="00E40D25"/>
    <w:rsid w:val="00E50676"/>
    <w:rsid w:val="00E541D6"/>
    <w:rsid w:val="00E63934"/>
    <w:rsid w:val="00E645C9"/>
    <w:rsid w:val="00E67D6F"/>
    <w:rsid w:val="00E71182"/>
    <w:rsid w:val="00E71B72"/>
    <w:rsid w:val="00E76BE1"/>
    <w:rsid w:val="00E8264F"/>
    <w:rsid w:val="00E92375"/>
    <w:rsid w:val="00EA584E"/>
    <w:rsid w:val="00EA7677"/>
    <w:rsid w:val="00EC0034"/>
    <w:rsid w:val="00ED077D"/>
    <w:rsid w:val="00ED44DD"/>
    <w:rsid w:val="00ED7C58"/>
    <w:rsid w:val="00EE5591"/>
    <w:rsid w:val="00EE59B6"/>
    <w:rsid w:val="00EF769C"/>
    <w:rsid w:val="00F078DA"/>
    <w:rsid w:val="00F10A12"/>
    <w:rsid w:val="00F1485D"/>
    <w:rsid w:val="00F171DB"/>
    <w:rsid w:val="00F20F1A"/>
    <w:rsid w:val="00F264E8"/>
    <w:rsid w:val="00F3368F"/>
    <w:rsid w:val="00F34AD6"/>
    <w:rsid w:val="00F4087D"/>
    <w:rsid w:val="00F661F6"/>
    <w:rsid w:val="00F70839"/>
    <w:rsid w:val="00F71372"/>
    <w:rsid w:val="00F85403"/>
    <w:rsid w:val="00F87C10"/>
    <w:rsid w:val="00F911EA"/>
    <w:rsid w:val="00F95835"/>
    <w:rsid w:val="00FA76B7"/>
    <w:rsid w:val="00FB0803"/>
    <w:rsid w:val="00FD104E"/>
    <w:rsid w:val="00FD1D2C"/>
    <w:rsid w:val="00FE745B"/>
    <w:rsid w:val="00FF0B8F"/>
    <w:rsid w:val="00FF4F35"/>
    <w:rsid w:val="00FF7721"/>
    <w:rsid w:val="6201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F9F53"/>
  <w15:docId w15:val="{8219D4F7-03EB-4D20-8730-7AABED0A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1D"/>
    <w:pPr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ind w:firstLineChars="100" w:firstLine="102"/>
      <w:jc w:val="center"/>
    </w:pPr>
    <w:rPr>
      <w:rFonts w:eastAsia="宋体"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宋体" w:cs="Times New Roman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宋体"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宋体" w:cs="Times New Rom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Figurelist">
    <w:name w:val="Figure list"/>
    <w:basedOn w:val="Normal"/>
    <w:next w:val="Normal"/>
    <w:link w:val="Figurelist0"/>
    <w:qFormat/>
    <w:pPr>
      <w:widowControl w:val="0"/>
      <w:numPr>
        <w:numId w:val="1"/>
      </w:numPr>
      <w:spacing w:line="480" w:lineRule="auto"/>
      <w:jc w:val="left"/>
    </w:pPr>
    <w:rPr>
      <w:rFonts w:eastAsia="宋体" w:cs="Times New Roman"/>
      <w:b/>
      <w:color w:val="0000FF"/>
    </w:rPr>
  </w:style>
  <w:style w:type="character" w:customStyle="1" w:styleId="Figurelist0">
    <w:name w:val="Figure list 字符"/>
    <w:link w:val="Figurelist"/>
    <w:qFormat/>
    <w:rPr>
      <w:rFonts w:eastAsia="宋体" w:cs="Times New Roman"/>
      <w:b/>
      <w:color w:val="0000F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5E86-E7F0-4059-8220-8A30BB83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 Xiang</cp:lastModifiedBy>
  <cp:revision>4</cp:revision>
  <dcterms:created xsi:type="dcterms:W3CDTF">2026-03-14T14:27:00Z</dcterms:created>
  <dcterms:modified xsi:type="dcterms:W3CDTF">2026-03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16929</vt:lpwstr>
  </property>
  <property fmtid="{D5CDD505-2E9C-101B-9397-08002B2CF9AE}" pid="4" name="ICV">
    <vt:lpwstr>1EA5F37519BC49D5AC2E5D3A37E57D2F_12</vt:lpwstr>
  </property>
</Properties>
</file>